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4DD53" w14:textId="77777777" w:rsidR="00F4522F" w:rsidRPr="00F16FEF" w:rsidRDefault="00F4522F" w:rsidP="00F4522F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Supplementary</w:t>
      </w:r>
      <w:r w:rsidRPr="00BD4866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Table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2</w:t>
      </w:r>
    </w:p>
    <w:p w14:paraId="11FBA640" w14:textId="77777777" w:rsidR="00F4522F" w:rsidRPr="00F16FEF" w:rsidRDefault="00F4522F" w:rsidP="00F4522F">
      <w:pPr>
        <w:jc w:val="center"/>
        <w:rPr>
          <w:rFonts w:ascii="Arial" w:hAnsi="Arial" w:cs="Arial"/>
          <w:b/>
          <w:bCs/>
        </w:rPr>
      </w:pPr>
    </w:p>
    <w:tbl>
      <w:tblPr>
        <w:tblStyle w:val="TableGrid"/>
        <w:tblW w:w="4521" w:type="pct"/>
        <w:tblInd w:w="467" w:type="dxa"/>
        <w:tblLook w:val="04A0" w:firstRow="1" w:lastRow="0" w:firstColumn="1" w:lastColumn="0" w:noHBand="0" w:noVBand="1"/>
      </w:tblPr>
      <w:tblGrid>
        <w:gridCol w:w="1390"/>
        <w:gridCol w:w="4312"/>
        <w:gridCol w:w="2752"/>
      </w:tblGrid>
      <w:tr w:rsidR="00F4522F" w:rsidRPr="00A658B6" w14:paraId="5D1977A3" w14:textId="77777777" w:rsidTr="00FA5947">
        <w:tc>
          <w:tcPr>
            <w:tcW w:w="1390" w:type="dxa"/>
            <w:hideMark/>
          </w:tcPr>
          <w:p w14:paraId="7E25AAB4" w14:textId="77777777" w:rsidR="00F4522F" w:rsidRPr="00156D8E" w:rsidRDefault="00F4522F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ata type</w:t>
            </w:r>
          </w:p>
        </w:tc>
        <w:tc>
          <w:tcPr>
            <w:tcW w:w="4312" w:type="dxa"/>
            <w:hideMark/>
          </w:tcPr>
          <w:p w14:paraId="0612CA35" w14:textId="77777777" w:rsidR="00F4522F" w:rsidRPr="00156D8E" w:rsidRDefault="00F4522F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hat is collected</w:t>
            </w:r>
          </w:p>
        </w:tc>
        <w:tc>
          <w:tcPr>
            <w:tcW w:w="2752" w:type="dxa"/>
            <w:hideMark/>
          </w:tcPr>
          <w:p w14:paraId="19E40ED3" w14:textId="77777777" w:rsidR="00F4522F" w:rsidRPr="00156D8E" w:rsidRDefault="00F4522F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hat is not collected</w:t>
            </w:r>
          </w:p>
        </w:tc>
      </w:tr>
      <w:tr w:rsidR="00F4522F" w:rsidRPr="00A658B6" w14:paraId="31364B27" w14:textId="77777777" w:rsidTr="00FA5947">
        <w:tc>
          <w:tcPr>
            <w:tcW w:w="8454" w:type="dxa"/>
            <w:gridSpan w:val="3"/>
            <w:shd w:val="clear" w:color="auto" w:fill="E8E8E8" w:themeFill="background2"/>
          </w:tcPr>
          <w:p w14:paraId="350F90E4" w14:textId="77777777" w:rsidR="00F4522F" w:rsidRPr="00156D8E" w:rsidRDefault="00F4522F" w:rsidP="00FA594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Mandatory</w:t>
            </w:r>
          </w:p>
        </w:tc>
      </w:tr>
      <w:tr w:rsidR="00F4522F" w:rsidRPr="00A658B6" w14:paraId="0073F0F5" w14:textId="77777777" w:rsidTr="00FA5947">
        <w:tc>
          <w:tcPr>
            <w:tcW w:w="1390" w:type="dxa"/>
          </w:tcPr>
          <w:p w14:paraId="0AEDE639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Distance and Speed</w:t>
            </w:r>
          </w:p>
        </w:tc>
        <w:tc>
          <w:tcPr>
            <w:tcW w:w="4312" w:type="dxa"/>
          </w:tcPr>
          <w:p w14:paraId="63A5BE05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Speed, distance, altitude, slope of motion.</w:t>
            </w:r>
          </w:p>
          <w:p w14:paraId="6877B130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2D56371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When your motion changes and whether you’re walking or running.</w:t>
            </w:r>
          </w:p>
          <w:p w14:paraId="5F54BA32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077E954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The type of device you’re using and when the data was collected.</w:t>
            </w:r>
          </w:p>
          <w:p w14:paraId="233F1B33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7034BA5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Altitude and accuracy information related to GPS sensor.</w:t>
            </w:r>
          </w:p>
          <w:p w14:paraId="6479C3CB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E592E32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52" w:type="dxa"/>
          </w:tcPr>
          <w:p w14:paraId="2E4DF9C6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Specific location information such as places visited or latitude and longitude.</w:t>
            </w:r>
          </w:p>
        </w:tc>
      </w:tr>
      <w:tr w:rsidR="00F4522F" w:rsidRPr="00A658B6" w14:paraId="3789808D" w14:textId="77777777" w:rsidTr="00FA5947">
        <w:tc>
          <w:tcPr>
            <w:tcW w:w="1390" w:type="dxa"/>
          </w:tcPr>
          <w:p w14:paraId="7AEF9A2D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ECG Details</w:t>
            </w:r>
          </w:p>
        </w:tc>
        <w:tc>
          <w:tcPr>
            <w:tcW w:w="4312" w:type="dxa"/>
          </w:tcPr>
          <w:p w14:paraId="54FAB2DF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The data of your ECG recording.</w:t>
            </w:r>
          </w:p>
          <w:p w14:paraId="30AD0A6D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975C346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Your ECG results.</w:t>
            </w:r>
          </w:p>
        </w:tc>
        <w:tc>
          <w:tcPr>
            <w:tcW w:w="2752" w:type="dxa"/>
          </w:tcPr>
          <w:p w14:paraId="35D13FCE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Any additional heart information.</w:t>
            </w:r>
          </w:p>
        </w:tc>
      </w:tr>
      <w:tr w:rsidR="00F4522F" w:rsidRPr="00A658B6" w14:paraId="79FE765B" w14:textId="77777777" w:rsidTr="00FA5947">
        <w:tc>
          <w:tcPr>
            <w:tcW w:w="1390" w:type="dxa"/>
          </w:tcPr>
          <w:p w14:paraId="31157C56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Elevation</w:t>
            </w:r>
          </w:p>
        </w:tc>
        <w:tc>
          <w:tcPr>
            <w:tcW w:w="4312" w:type="dxa"/>
          </w:tcPr>
          <w:p w14:paraId="204FC44A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 xml:space="preserve">•Your barometric pressure and change in elevation over </w:t>
            </w:r>
            <w:proofErr w:type="gramStart"/>
            <w:r w:rsidRPr="00156D8E">
              <w:rPr>
                <w:rFonts w:ascii="Arial" w:eastAsia="Times New Roman" w:hAnsi="Arial" w:cs="Arial"/>
                <w:sz w:val="18"/>
                <w:szCs w:val="18"/>
              </w:rPr>
              <w:t>a period of time</w:t>
            </w:r>
            <w:proofErr w:type="gramEnd"/>
            <w:r w:rsidRPr="00156D8E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2752" w:type="dxa"/>
          </w:tcPr>
          <w:p w14:paraId="2F2A0494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Specific location information such as places visited or latitude and longitude.</w:t>
            </w:r>
          </w:p>
        </w:tc>
      </w:tr>
      <w:tr w:rsidR="00F4522F" w:rsidRPr="00A658B6" w14:paraId="15B7B16A" w14:textId="77777777" w:rsidTr="00FA5947">
        <w:tc>
          <w:tcPr>
            <w:tcW w:w="1390" w:type="dxa"/>
          </w:tcPr>
          <w:p w14:paraId="320F8409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Motion</w:t>
            </w:r>
          </w:p>
        </w:tc>
        <w:tc>
          <w:tcPr>
            <w:tcW w:w="4312" w:type="dxa"/>
          </w:tcPr>
          <w:p w14:paraId="1849143B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High-fidelity rotation rate and accelerometry data from your iPhone and Apple Watch</w:t>
            </w:r>
          </w:p>
        </w:tc>
        <w:tc>
          <w:tcPr>
            <w:tcW w:w="2752" w:type="dxa"/>
          </w:tcPr>
          <w:p w14:paraId="4699CF6F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GPS or specific location information.</w:t>
            </w:r>
          </w:p>
        </w:tc>
      </w:tr>
      <w:tr w:rsidR="00F4522F" w:rsidRPr="00A658B6" w14:paraId="67996FD4" w14:textId="77777777" w:rsidTr="00FA5947">
        <w:tc>
          <w:tcPr>
            <w:tcW w:w="1390" w:type="dxa"/>
          </w:tcPr>
          <w:p w14:paraId="431DEC0D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Optical sensor</w:t>
            </w:r>
          </w:p>
        </w:tc>
        <w:tc>
          <w:tcPr>
            <w:tcW w:w="4312" w:type="dxa"/>
          </w:tcPr>
          <w:p w14:paraId="6DF57F91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High-fidelity Apple Watch optical sensor data that can be used to determine things like heart rate and blood oxygen saturation</w:t>
            </w:r>
          </w:p>
          <w:p w14:paraId="7E2BDD80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3DD7334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 xml:space="preserve">•High-fidelity accelerometer data </w:t>
            </w:r>
          </w:p>
          <w:p w14:paraId="11998DE6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AE57BB5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Calculated heart rate, along with reading accuracy</w:t>
            </w:r>
          </w:p>
          <w:p w14:paraId="60C7AFB6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52" w:type="dxa"/>
          </w:tcPr>
          <w:p w14:paraId="67ACB49A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ECG data or results.</w:t>
            </w:r>
          </w:p>
        </w:tc>
      </w:tr>
      <w:tr w:rsidR="00F4522F" w:rsidRPr="00A658B6" w14:paraId="0CDA06D9" w14:textId="77777777" w:rsidTr="00FA5947">
        <w:tc>
          <w:tcPr>
            <w:tcW w:w="8454" w:type="dxa"/>
            <w:gridSpan w:val="3"/>
            <w:shd w:val="clear" w:color="auto" w:fill="E8E8E8" w:themeFill="background2"/>
          </w:tcPr>
          <w:p w14:paraId="046409D6" w14:textId="77777777" w:rsidR="00F4522F" w:rsidRPr="00156D8E" w:rsidRDefault="00F4522F" w:rsidP="00FA594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</w:tr>
      <w:tr w:rsidR="00F4522F" w:rsidRPr="00A658B6" w14:paraId="1338E677" w14:textId="77777777" w:rsidTr="00FA5947">
        <w:tc>
          <w:tcPr>
            <w:tcW w:w="1390" w:type="dxa"/>
          </w:tcPr>
          <w:p w14:paraId="23457DD6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Fall Detection Details</w:t>
            </w:r>
          </w:p>
        </w:tc>
        <w:tc>
          <w:tcPr>
            <w:tcW w:w="4312" w:type="dxa"/>
          </w:tcPr>
          <w:p w14:paraId="3BF94DC3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The characteristics of your fall and your response to the alert on your watch</w:t>
            </w:r>
          </w:p>
          <w:p w14:paraId="66291591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12D52D0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 xml:space="preserve">•High-fidelity rotation rate and accelerometer data as well as air pressure and </w:t>
            </w:r>
            <w:proofErr w:type="gramStart"/>
            <w:r w:rsidRPr="00156D8E">
              <w:rPr>
                <w:rFonts w:ascii="Arial" w:eastAsia="Times New Roman" w:hAnsi="Arial" w:cs="Arial"/>
                <w:sz w:val="18"/>
                <w:szCs w:val="18"/>
              </w:rPr>
              <w:t>whether or not</w:t>
            </w:r>
            <w:proofErr w:type="gramEnd"/>
            <w:r w:rsidRPr="00156D8E">
              <w:rPr>
                <w:rFonts w:ascii="Arial" w:eastAsia="Times New Roman" w:hAnsi="Arial" w:cs="Arial"/>
                <w:sz w:val="18"/>
                <w:szCs w:val="18"/>
              </w:rPr>
              <w:t xml:space="preserve"> you’re wearing your Apple Watch and its orientation</w:t>
            </w:r>
          </w:p>
          <w:p w14:paraId="52CEC80F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Your heart rate around the time of your fall</w:t>
            </w:r>
          </w:p>
        </w:tc>
        <w:tc>
          <w:tcPr>
            <w:tcW w:w="2752" w:type="dxa"/>
          </w:tcPr>
          <w:p w14:paraId="61DDC0C3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How you use your Apple Watch.</w:t>
            </w:r>
          </w:p>
        </w:tc>
      </w:tr>
      <w:tr w:rsidR="00F4522F" w:rsidRPr="0037700E" w14:paraId="12D03DD1" w14:textId="77777777" w:rsidTr="00FA5947">
        <w:tc>
          <w:tcPr>
            <w:tcW w:w="1390" w:type="dxa"/>
          </w:tcPr>
          <w:p w14:paraId="08EE0CBF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Frequently Visited Locations</w:t>
            </w:r>
          </w:p>
        </w:tc>
        <w:tc>
          <w:tcPr>
            <w:tcW w:w="4312" w:type="dxa"/>
          </w:tcPr>
          <w:p w14:paraId="2F6BA0A1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Frequently visited locations but only after they are given an anonymized identifier.</w:t>
            </w:r>
          </w:p>
          <w:p w14:paraId="4EFDFE87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11A6A2C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The distance of an anonymized location from your home.</w:t>
            </w:r>
          </w:p>
          <w:p w14:paraId="6D67C763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1592404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Arrival and departure times that are expanded to 15-min increments to make them less specific.</w:t>
            </w:r>
          </w:p>
        </w:tc>
        <w:tc>
          <w:tcPr>
            <w:tcW w:w="2752" w:type="dxa"/>
          </w:tcPr>
          <w:p w14:paraId="13C786FF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GPS or specific location information.</w:t>
            </w:r>
          </w:p>
          <w:p w14:paraId="68929A6F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B3B7E32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Names of the places you’ve visited.</w:t>
            </w:r>
          </w:p>
          <w:p w14:paraId="14653742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A059275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Addresses including home or work.</w:t>
            </w:r>
          </w:p>
        </w:tc>
      </w:tr>
      <w:tr w:rsidR="00F4522F" w:rsidRPr="00A658B6" w14:paraId="3AE9BA65" w14:textId="77777777" w:rsidTr="00FA5947">
        <w:tc>
          <w:tcPr>
            <w:tcW w:w="1390" w:type="dxa"/>
          </w:tcPr>
          <w:p w14:paraId="59E02DF3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Pedometer</w:t>
            </w:r>
          </w:p>
        </w:tc>
        <w:tc>
          <w:tcPr>
            <w:tcW w:w="4312" w:type="dxa"/>
          </w:tcPr>
          <w:p w14:paraId="084FB7DF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Your step count</w:t>
            </w:r>
          </w:p>
        </w:tc>
        <w:tc>
          <w:tcPr>
            <w:tcW w:w="2752" w:type="dxa"/>
          </w:tcPr>
          <w:p w14:paraId="754D8B66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GPS or specific location information.</w:t>
            </w:r>
          </w:p>
        </w:tc>
      </w:tr>
      <w:tr w:rsidR="00F4522F" w14:paraId="5E6057B8" w14:textId="77777777" w:rsidTr="00FA5947">
        <w:tc>
          <w:tcPr>
            <w:tcW w:w="1390" w:type="dxa"/>
          </w:tcPr>
          <w:p w14:paraId="33A095BA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Watch on Wrist</w:t>
            </w:r>
          </w:p>
        </w:tc>
        <w:tc>
          <w:tcPr>
            <w:tcW w:w="4312" w:type="dxa"/>
          </w:tcPr>
          <w:p w14:paraId="329CBCAA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When you wear your Apple Watch as well as your wrist and Digital Crown settings</w:t>
            </w:r>
          </w:p>
        </w:tc>
        <w:tc>
          <w:tcPr>
            <w:tcW w:w="2752" w:type="dxa"/>
          </w:tcPr>
          <w:p w14:paraId="41FE9329" w14:textId="77777777" w:rsidR="00F4522F" w:rsidRPr="00156D8E" w:rsidRDefault="00F4522F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56D8E">
              <w:rPr>
                <w:rFonts w:ascii="Arial" w:eastAsia="Times New Roman" w:hAnsi="Arial" w:cs="Arial"/>
                <w:sz w:val="18"/>
                <w:szCs w:val="18"/>
              </w:rPr>
              <w:t>•How you use your Apple Watch</w:t>
            </w:r>
          </w:p>
        </w:tc>
      </w:tr>
    </w:tbl>
    <w:p w14:paraId="31122727" w14:textId="77777777" w:rsidR="00F4522F" w:rsidRDefault="00F4522F" w:rsidP="00F4522F">
      <w:pPr>
        <w:rPr>
          <w:rFonts w:ascii="Arial" w:hAnsi="Arial" w:cs="Arial"/>
        </w:rPr>
      </w:pPr>
      <w:r w:rsidRPr="6F90A2B0" w:rsidDel="00C904AE">
        <w:rPr>
          <w:rFonts w:ascii="Arial" w:hAnsi="Arial" w:cs="Arial"/>
        </w:rPr>
        <w:t xml:space="preserve"> </w:t>
      </w:r>
    </w:p>
    <w:p w14:paraId="188EEF49" w14:textId="2074DFEE" w:rsidR="00BC324F" w:rsidRDefault="00F4522F" w:rsidP="00F4522F">
      <w:r>
        <w:rPr>
          <w:rFonts w:ascii="Arial" w:hAnsi="Arial" w:cs="Arial"/>
          <w:b/>
          <w:bCs/>
        </w:rPr>
        <w:t>Supplementary</w:t>
      </w:r>
      <w:r w:rsidRPr="00C904AE">
        <w:rPr>
          <w:rFonts w:ascii="Arial" w:hAnsi="Arial" w:cs="Arial"/>
          <w:b/>
          <w:bCs/>
        </w:rPr>
        <w:t xml:space="preserve"> Table 2</w:t>
      </w:r>
      <w:r w:rsidRPr="00C904AE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Sensor-based </w:t>
      </w:r>
      <w:r>
        <w:rPr>
          <w:rFonts w:ascii="Arial" w:eastAsia="Times New Roman" w:hAnsi="Arial" w:cs="Arial"/>
          <w:color w:val="000000" w:themeColor="text1"/>
        </w:rPr>
        <w:t>d</w:t>
      </w:r>
      <w:r w:rsidRPr="00ED1D84">
        <w:rPr>
          <w:rFonts w:ascii="Arial" w:eastAsia="Times New Roman" w:hAnsi="Arial" w:cs="Arial"/>
          <w:color w:val="000000" w:themeColor="text1"/>
        </w:rPr>
        <w:t xml:space="preserve">ata </w:t>
      </w:r>
      <w:r>
        <w:rPr>
          <w:rFonts w:ascii="Arial" w:eastAsia="Times New Roman" w:hAnsi="Arial" w:cs="Arial"/>
          <w:color w:val="000000" w:themeColor="text1"/>
        </w:rPr>
        <w:t>t</w:t>
      </w:r>
      <w:r w:rsidRPr="00ED1D84">
        <w:rPr>
          <w:rFonts w:ascii="Arial" w:eastAsia="Times New Roman" w:hAnsi="Arial" w:cs="Arial"/>
          <w:color w:val="000000" w:themeColor="text1"/>
        </w:rPr>
        <w:t xml:space="preserve">ypes </w:t>
      </w:r>
      <w:r>
        <w:rPr>
          <w:rFonts w:ascii="Arial" w:eastAsia="Times New Roman" w:hAnsi="Arial" w:cs="Arial"/>
          <w:color w:val="000000" w:themeColor="text1"/>
        </w:rPr>
        <w:t>c</w:t>
      </w:r>
      <w:r w:rsidRPr="00ED1D84">
        <w:rPr>
          <w:rFonts w:ascii="Arial" w:eastAsia="Times New Roman" w:hAnsi="Arial" w:cs="Arial"/>
          <w:color w:val="000000" w:themeColor="text1"/>
        </w:rPr>
        <w:t xml:space="preserve">ollected by Apple Heart and Movement Study at </w:t>
      </w:r>
      <w:r>
        <w:rPr>
          <w:rFonts w:ascii="Arial" w:eastAsia="Times New Roman" w:hAnsi="Arial" w:cs="Arial"/>
          <w:color w:val="000000" w:themeColor="text1"/>
        </w:rPr>
        <w:t>s</w:t>
      </w:r>
      <w:r w:rsidRPr="00ED1D84">
        <w:rPr>
          <w:rFonts w:ascii="Arial" w:eastAsia="Times New Roman" w:hAnsi="Arial" w:cs="Arial"/>
          <w:color w:val="000000" w:themeColor="text1"/>
        </w:rPr>
        <w:t xml:space="preserve">tudy </w:t>
      </w:r>
      <w:r>
        <w:rPr>
          <w:rFonts w:ascii="Arial" w:eastAsia="Times New Roman" w:hAnsi="Arial" w:cs="Arial"/>
          <w:color w:val="000000" w:themeColor="text1"/>
        </w:rPr>
        <w:t>l</w:t>
      </w:r>
      <w:r w:rsidRPr="00ED1D84">
        <w:rPr>
          <w:rFonts w:ascii="Arial" w:eastAsia="Times New Roman" w:hAnsi="Arial" w:cs="Arial"/>
          <w:color w:val="000000" w:themeColor="text1"/>
        </w:rPr>
        <w:t>aunch as of November 2019.</w:t>
      </w:r>
    </w:p>
    <w:sectPr w:rsidR="00BC3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22F"/>
    <w:rsid w:val="00094D80"/>
    <w:rsid w:val="000C4D06"/>
    <w:rsid w:val="000D79CA"/>
    <w:rsid w:val="000E43A9"/>
    <w:rsid w:val="001867A4"/>
    <w:rsid w:val="001B12BF"/>
    <w:rsid w:val="001C08CD"/>
    <w:rsid w:val="00214733"/>
    <w:rsid w:val="00283D8B"/>
    <w:rsid w:val="002A6B11"/>
    <w:rsid w:val="002D0CE1"/>
    <w:rsid w:val="00353DCB"/>
    <w:rsid w:val="003D4182"/>
    <w:rsid w:val="004E26CE"/>
    <w:rsid w:val="005242CE"/>
    <w:rsid w:val="005C3FDF"/>
    <w:rsid w:val="005F50E3"/>
    <w:rsid w:val="00633435"/>
    <w:rsid w:val="0064263E"/>
    <w:rsid w:val="006E206C"/>
    <w:rsid w:val="006F18B3"/>
    <w:rsid w:val="006F24DC"/>
    <w:rsid w:val="00707D4A"/>
    <w:rsid w:val="007100B7"/>
    <w:rsid w:val="00717C1C"/>
    <w:rsid w:val="00721D04"/>
    <w:rsid w:val="00773794"/>
    <w:rsid w:val="007917ED"/>
    <w:rsid w:val="007D458E"/>
    <w:rsid w:val="007E252B"/>
    <w:rsid w:val="00815A56"/>
    <w:rsid w:val="008437B8"/>
    <w:rsid w:val="00844F3C"/>
    <w:rsid w:val="00952122"/>
    <w:rsid w:val="00954F42"/>
    <w:rsid w:val="009E32C7"/>
    <w:rsid w:val="00A75E5F"/>
    <w:rsid w:val="00A77AF3"/>
    <w:rsid w:val="00A90296"/>
    <w:rsid w:val="00AB326A"/>
    <w:rsid w:val="00AD3211"/>
    <w:rsid w:val="00AE68A8"/>
    <w:rsid w:val="00B413B7"/>
    <w:rsid w:val="00B55D66"/>
    <w:rsid w:val="00B83633"/>
    <w:rsid w:val="00B87ECE"/>
    <w:rsid w:val="00BC324F"/>
    <w:rsid w:val="00C47896"/>
    <w:rsid w:val="00CC548D"/>
    <w:rsid w:val="00D85309"/>
    <w:rsid w:val="00EA00C5"/>
    <w:rsid w:val="00EA43AD"/>
    <w:rsid w:val="00EC15BC"/>
    <w:rsid w:val="00EE63BB"/>
    <w:rsid w:val="00F4522F"/>
    <w:rsid w:val="00F671DE"/>
    <w:rsid w:val="00FC1B2E"/>
    <w:rsid w:val="00FC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BC9B7"/>
  <w15:chartTrackingRefBased/>
  <w15:docId w15:val="{FB4BCCE8-2A09-554F-863A-C11661F68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22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22F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cRae, Calum A.,MD, PhD</cp:lastModifiedBy>
  <cp:revision>1</cp:revision>
  <dcterms:created xsi:type="dcterms:W3CDTF">2024-06-25T16:57:00Z</dcterms:created>
  <dcterms:modified xsi:type="dcterms:W3CDTF">2024-06-25T16:58:00Z</dcterms:modified>
</cp:coreProperties>
</file>